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D4A78" w14:textId="5A97D092" w:rsidR="00B56E9F" w:rsidRPr="00922550" w:rsidRDefault="00687E32" w:rsidP="00922550">
      <w:pPr>
        <w:spacing w:after="0" w:line="240" w:lineRule="auto"/>
        <w:jc w:val="center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92255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825B8" w:rsidRPr="00922550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6DD44430" w14:textId="77777777" w:rsidR="00B81D5D" w:rsidRPr="00922550" w:rsidRDefault="00B81D5D" w:rsidP="0092255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C668EE" w14:textId="7AA1DA61" w:rsidR="00B56E9F" w:rsidRPr="00922550" w:rsidRDefault="00687E32" w:rsidP="0092255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2550">
        <w:rPr>
          <w:rFonts w:ascii="Times New Roman" w:hAnsi="Times New Roman" w:cs="Times New Roman"/>
          <w:b/>
          <w:bCs/>
          <w:sz w:val="24"/>
          <w:szCs w:val="24"/>
        </w:rPr>
        <w:t>Table S1. Gene ontology enrichment of the TNF-induced sample.</w:t>
      </w:r>
      <w:r w:rsidRPr="00922550">
        <w:rPr>
          <w:rFonts w:ascii="Times New Roman" w:hAnsi="Times New Roman" w:cs="Times New Roman"/>
          <w:sz w:val="24"/>
          <w:szCs w:val="24"/>
        </w:rPr>
        <w:t xml:space="preserve"> Informatic analysis of the ATAC sequencing data identified peaks in various genomic locations. Peaks that appeared in the promoter region of genes in the TNF-induced sample were used for gene ontology (GO) enrichment analysis, as described under Materials and Methods.</w:t>
      </w:r>
      <w:bookmarkStart w:id="0" w:name="_GoBack"/>
      <w:bookmarkEnd w:id="0"/>
    </w:p>
    <w:p w14:paraId="2E43AC3B" w14:textId="77777777" w:rsidR="00913CD5" w:rsidRDefault="00913CD5">
      <w:pPr>
        <w:spacing w:after="0" w:line="360" w:lineRule="auto"/>
        <w:jc w:val="both"/>
        <w:rPr>
          <w:rFonts w:ascii="Arial" w:eastAsia="Arial" w:hAnsi="Arial" w:cs="Arial"/>
        </w:rPr>
      </w:pPr>
    </w:p>
    <w:tbl>
      <w:tblPr>
        <w:tblW w:w="1402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844"/>
        <w:gridCol w:w="2409"/>
        <w:gridCol w:w="2127"/>
        <w:gridCol w:w="2126"/>
        <w:gridCol w:w="2518"/>
      </w:tblGrid>
      <w:tr w:rsidR="00B56E9F" w14:paraId="1E7AE24A" w14:textId="77777777" w:rsidTr="00C22E04">
        <w:trPr>
          <w:trHeight w:val="597"/>
        </w:trPr>
        <w:tc>
          <w:tcPr>
            <w:tcW w:w="4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462B4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  <w:b/>
                <w:bCs/>
              </w:rPr>
              <w:t>GO molecular function complet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B7120" w14:textId="6918E554" w:rsidR="00B56E9F" w:rsidRPr="00A5006A" w:rsidRDefault="00687E32" w:rsidP="00CE4F9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i/>
              </w:rPr>
            </w:pPr>
            <w:r w:rsidRPr="00A5006A">
              <w:rPr>
                <w:rFonts w:ascii="Arial" w:hAnsi="Arial"/>
                <w:b/>
                <w:bCs/>
                <w:i/>
              </w:rPr>
              <w:t>Mus</w:t>
            </w:r>
            <w:r w:rsidR="00A5006A">
              <w:rPr>
                <w:rFonts w:ascii="Arial" w:hAnsi="Arial"/>
                <w:b/>
                <w:bCs/>
                <w:i/>
              </w:rPr>
              <w:t>.</w:t>
            </w:r>
            <w:r w:rsidRPr="00A5006A">
              <w:rPr>
                <w:rFonts w:ascii="Arial" w:hAnsi="Arial"/>
                <w:b/>
                <w:bCs/>
                <w:i/>
              </w:rPr>
              <w:t xml:space="preserve"> musculus</w:t>
            </w:r>
          </w:p>
          <w:p w14:paraId="666FBB61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  <w:b/>
                <w:bCs/>
              </w:rPr>
              <w:t>- REFLIST (21988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46183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  <w:b/>
                <w:bCs/>
              </w:rPr>
              <w:t>Promoter (60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DC04B" w14:textId="77777777" w:rsidR="00B56E9F" w:rsidRDefault="00687E32" w:rsidP="00CE4F9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Raw</w:t>
            </w:r>
          </w:p>
          <w:p w14:paraId="4E56F80E" w14:textId="7E3B27B2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  <w:b/>
                <w:bCs/>
                <w:i/>
                <w:iCs/>
              </w:rPr>
              <w:t>p</w:t>
            </w:r>
            <w:r>
              <w:rPr>
                <w:rFonts w:ascii="Arial" w:hAnsi="Arial"/>
                <w:b/>
                <w:bCs/>
              </w:rPr>
              <w:t>-value</w:t>
            </w:r>
          </w:p>
        </w:tc>
        <w:tc>
          <w:tcPr>
            <w:tcW w:w="25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6FFD5" w14:textId="77777777" w:rsidR="00B56E9F" w:rsidRDefault="00687E32" w:rsidP="00CE4F9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FDR</w:t>
            </w:r>
          </w:p>
          <w:p w14:paraId="65418AE8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  <w:b/>
                <w:bCs/>
                <w:i/>
                <w:iCs/>
              </w:rPr>
              <w:t>p</w:t>
            </w:r>
            <w:r>
              <w:rPr>
                <w:rFonts w:ascii="Arial" w:hAnsi="Arial"/>
                <w:b/>
                <w:bCs/>
              </w:rPr>
              <w:t>&lt;0.05</w:t>
            </w:r>
          </w:p>
        </w:tc>
      </w:tr>
      <w:tr w:rsidR="00B56E9F" w14:paraId="2646A8EA" w14:textId="77777777" w:rsidTr="00C22E04">
        <w:trPr>
          <w:trHeight w:val="488"/>
        </w:trPr>
        <w:tc>
          <w:tcPr>
            <w:tcW w:w="484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7FBF5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protein binding (GO:0005515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9E65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931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710BF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3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A2124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03E-10</w:t>
            </w:r>
          </w:p>
        </w:tc>
        <w:tc>
          <w:tcPr>
            <w:tcW w:w="25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62CF0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80E-07</w:t>
            </w:r>
          </w:p>
        </w:tc>
      </w:tr>
      <w:tr w:rsidR="00B56E9F" w14:paraId="4E304F2F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AD58C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olfactory receptor activity (GO:0004984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F5313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13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2B315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CE26E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83E-10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7597A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6.59E-07</w:t>
            </w:r>
          </w:p>
        </w:tc>
      </w:tr>
      <w:tr w:rsidR="00B56E9F" w14:paraId="473EF488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AA690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binding (GO:0005488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4B46F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37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AE329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977C2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6.98E-09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41B7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08E-05</w:t>
            </w:r>
          </w:p>
        </w:tc>
      </w:tr>
      <w:tr w:rsidR="00B56E9F" w14:paraId="5DDCAC33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7DDBF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anion binding (GO:0043168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2C825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73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51287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48BC6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49E-08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316C1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05E-05</w:t>
            </w:r>
          </w:p>
        </w:tc>
      </w:tr>
      <w:tr w:rsidR="00B56E9F" w14:paraId="78F0EF76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7024E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GTPase binding (GO:0051020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06C1C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05F18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CC501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77E-08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E946C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36E-05</w:t>
            </w:r>
          </w:p>
        </w:tc>
      </w:tr>
      <w:tr w:rsidR="00B56E9F" w14:paraId="05AADD5F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F8837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small GTPase binding (GO:0031267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973AF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7C1EA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6F079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8.87E-08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409D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6.87E-05</w:t>
            </w:r>
          </w:p>
        </w:tc>
      </w:tr>
      <w:tr w:rsidR="00B56E9F" w14:paraId="07CB8EC2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B2B94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enzyme binding (GO:0019899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38AB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36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E0A17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5EC65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36E-07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AC8F1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9.05E-05</w:t>
            </w:r>
          </w:p>
        </w:tc>
      </w:tr>
      <w:tr w:rsidR="00B56E9F" w14:paraId="232C36B9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06DB6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protein kinase binding (GO:001990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DB2AA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74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BEB8A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7E76C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98E-07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5EF5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05E-04</w:t>
            </w:r>
          </w:p>
        </w:tc>
      </w:tr>
      <w:tr w:rsidR="00B56E9F" w14:paraId="5E9FD216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C27AD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Ras GTPase binding (GO:0017016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B1B33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0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F3709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F475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54E-07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16E44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06E-04</w:t>
            </w:r>
          </w:p>
        </w:tc>
      </w:tr>
      <w:tr w:rsidR="00B56E9F" w14:paraId="5FD9A60E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B765A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lastRenderedPageBreak/>
              <w:t>kinase binding (GO:0019900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824CD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8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8989A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31467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75E-07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27FB2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67E-04</w:t>
            </w:r>
          </w:p>
        </w:tc>
      </w:tr>
      <w:tr w:rsidR="00B56E9F" w14:paraId="7CA79263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4517C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Rho GTPase binding (GO:0017048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6D92F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6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6E9CA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3E531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6.72E-07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C578C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84E-04</w:t>
            </w:r>
          </w:p>
        </w:tc>
      </w:tr>
      <w:tr w:rsidR="00B56E9F" w14:paraId="3015CDFF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7DBD2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ion binding (GO:0043167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8EADF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50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72FDA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37292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16E-06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F239C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47E-04</w:t>
            </w:r>
          </w:p>
        </w:tc>
      </w:tr>
      <w:tr w:rsidR="00B56E9F" w14:paraId="2AD55BD5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C7D90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guanyl-nucleotide exchange factor activity (GO:0005085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9D38E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5CB0D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B6ABF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14E-06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ADDA1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7.65E-04</w:t>
            </w:r>
          </w:p>
        </w:tc>
      </w:tr>
      <w:tr w:rsidR="00B56E9F" w14:paraId="43860DB3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0B4E6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calcium ion binding (GO:0005509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8B013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6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79E8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A2BF0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15E-06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47054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05E-03</w:t>
            </w:r>
          </w:p>
        </w:tc>
      </w:tr>
      <w:tr w:rsidR="00B56E9F" w14:paraId="5A4E3AAC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854F0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transporter activity (GO:0005215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F248D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1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9F2E4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7DB1D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67E-06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DA98D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76E-03</w:t>
            </w:r>
          </w:p>
        </w:tc>
      </w:tr>
      <w:tr w:rsidR="00B56E9F" w14:paraId="6A64DCBC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DB806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14-3-3 protein binding (GO:0071889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961FF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146B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35EA3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7.20E-06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23981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09E-03</w:t>
            </w:r>
          </w:p>
        </w:tc>
      </w:tr>
      <w:tr w:rsidR="00B56E9F" w14:paraId="53C7B325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4F98E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carbohydrate derivative binding (GO:0097367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68D96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1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27489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D525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7.88E-06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D5BCE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15E-03</w:t>
            </w:r>
          </w:p>
        </w:tc>
      </w:tr>
      <w:tr w:rsidR="00B56E9F" w14:paraId="65CA4199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06CF5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protein-containing complex binding (GO:0044877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0B6A9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47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C726C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E6AF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19E-0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AFF8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07E-03</w:t>
            </w:r>
          </w:p>
        </w:tc>
      </w:tr>
      <w:tr w:rsidR="00B56E9F" w14:paraId="51533935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37D13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adenyl ribonucleotide binding (GO:0032559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20A5D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45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437B3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6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9A46C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58E-0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58744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87E-03</w:t>
            </w:r>
          </w:p>
        </w:tc>
      </w:tr>
      <w:tr w:rsidR="00B56E9F" w14:paraId="5652A59D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6899D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ribonucleotide binding (GO:0032553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9F9F7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80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75FD5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8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45149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83E-0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F2E5E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24E-03</w:t>
            </w:r>
          </w:p>
        </w:tc>
      </w:tr>
      <w:tr w:rsidR="00B56E9F" w14:paraId="31CC0D2E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84D3B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adenyl nucleotide binding (GO:0030554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79811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46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19087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6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26868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42E-0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C1DB3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49E-03</w:t>
            </w:r>
          </w:p>
        </w:tc>
      </w:tr>
      <w:tr w:rsidR="00B56E9F" w14:paraId="4E73B776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27D8A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purine ribonucleotide binding (GO:0032555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7238C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78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B9AFC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58951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35E-0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1C51D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54E-03</w:t>
            </w:r>
          </w:p>
        </w:tc>
      </w:tr>
      <w:tr w:rsidR="00B56E9F" w14:paraId="72DBC40F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2001C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lastRenderedPageBreak/>
              <w:t>ATP binding (GO:0005524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B0EA3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3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D3C3C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CAC67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26E-0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EC6C2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56E-03</w:t>
            </w:r>
          </w:p>
        </w:tc>
      </w:tr>
      <w:tr w:rsidR="00B56E9F" w14:paraId="3B9C63DB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D6D81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Ras guanyl-nucleotide exchange factor activity (GO:0005088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EEA05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2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49AE8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78F00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16E-0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5A8E0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56E-03</w:t>
            </w:r>
          </w:p>
        </w:tc>
      </w:tr>
      <w:tr w:rsidR="00B56E9F" w14:paraId="3BAC18F4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F9129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GTPase regulator activity (GO:0030695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0D278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5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73A1C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D08F5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11E-0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D6F1A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67E-03</w:t>
            </w:r>
          </w:p>
        </w:tc>
      </w:tr>
      <w:tr w:rsidR="00B56E9F" w14:paraId="449FEF1F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620AE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enzyme activator activity (GO:0008047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09D76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6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58113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57B23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71E-0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1C143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85E-03</w:t>
            </w:r>
          </w:p>
        </w:tc>
      </w:tr>
      <w:tr w:rsidR="00B56E9F" w14:paraId="46C5A083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5528D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purine ribonucleoside triphosphate binding (GO:0035639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CC057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7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BB0A2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40753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15E-0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9D824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42E-03</w:t>
            </w:r>
          </w:p>
        </w:tc>
      </w:tr>
      <w:tr w:rsidR="00B56E9F" w14:paraId="449B6703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BADB7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purine nucleotide binding (GO:0017076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3FD14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8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0B991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BA63A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44E-0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4BB8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51E-03</w:t>
            </w:r>
          </w:p>
        </w:tc>
      </w:tr>
      <w:tr w:rsidR="00B56E9F" w14:paraId="02C515AB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BBBAE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transmembrane transporter activity (GO:0022857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BB0AA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0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55B47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B6D63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35E-0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04A73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55E-03</w:t>
            </w:r>
          </w:p>
        </w:tc>
      </w:tr>
      <w:tr w:rsidR="00B56E9F" w14:paraId="475DA2BB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CE636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nucleoside-triphosphatase regulator activity (GO:0060589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87C15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9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D39FF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6DBF5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62E-0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10445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8.71E-03</w:t>
            </w:r>
          </w:p>
        </w:tc>
      </w:tr>
      <w:tr w:rsidR="00B56E9F" w14:paraId="5522DE6C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8CDB3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GTPase activator activity (GO:0005096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85034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3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99E40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8E268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6.56E-0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26B7F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9.83E-03</w:t>
            </w:r>
          </w:p>
        </w:tc>
      </w:tr>
      <w:tr w:rsidR="00B56E9F" w14:paraId="14094720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BB5AB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Rho guanyl-nucleotide exchange factor activity (GO:0005089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53231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7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3702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310E3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7.10E-0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BCAA0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03E-02</w:t>
            </w:r>
          </w:p>
        </w:tc>
      </w:tr>
      <w:tr w:rsidR="00B56E9F" w14:paraId="1374E0BE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A58C9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small molecule binding (GO:0036094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CFFC6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4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CFFD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9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065D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03E-04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0283F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46E-02</w:t>
            </w:r>
          </w:p>
        </w:tc>
      </w:tr>
      <w:tr w:rsidR="00B56E9F" w14:paraId="5D5B1620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E8E87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nucleotide binding (GO:0000166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E78AE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0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8886C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66F92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22E-04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33A28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62E-02</w:t>
            </w:r>
          </w:p>
        </w:tc>
      </w:tr>
      <w:tr w:rsidR="00B56E9F" w14:paraId="2F38B8B5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CC4BC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nucleoside phosphate binding (GO:1901265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4247C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0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867C3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17EF3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22E-04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02BB0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67E-02</w:t>
            </w:r>
          </w:p>
        </w:tc>
      </w:tr>
      <w:tr w:rsidR="00B56E9F" w14:paraId="6533A192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2D351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lastRenderedPageBreak/>
              <w:t>ion transmembrane transporter activity (GO:0015075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1A2E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84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3D8B4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D483C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59E-04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8ED48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05E-02</w:t>
            </w:r>
          </w:p>
        </w:tc>
      </w:tr>
      <w:tr w:rsidR="00B56E9F" w14:paraId="043FF49F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A43A5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ATPase-coupled transmembrane transporter activity (GO:0042626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1D01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97A5E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84AD5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03E-04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B8952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54E-02</w:t>
            </w:r>
          </w:p>
        </w:tc>
      </w:tr>
      <w:tr w:rsidR="00B56E9F" w14:paraId="17B0A8D6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82578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transmembrane signaling receptor activity (GO:0004888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23EC9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14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FAF30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09C2D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53E-04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45F15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01E-02</w:t>
            </w:r>
          </w:p>
        </w:tc>
      </w:tr>
      <w:tr w:rsidR="00B56E9F" w14:paraId="352EE240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9C520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gated channel activity (GO:0022836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C3CFB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C59CD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DE79D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48E-04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B3938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03E-02</w:t>
            </w:r>
          </w:p>
        </w:tc>
      </w:tr>
      <w:tr w:rsidR="00B56E9F" w14:paraId="261854EE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A80F9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metal ion transmembrane transporter activity (GO:0046873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2B47D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2E5B1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29FAC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70E-04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48AA9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13E-02</w:t>
            </w:r>
          </w:p>
        </w:tc>
      </w:tr>
      <w:tr w:rsidR="00B56E9F" w14:paraId="28E890D8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EF8A5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primary active transmembrane transporter activity (GO:0015399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57EAD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0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9772F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E12BA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20E-04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13C72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63E-02</w:t>
            </w:r>
          </w:p>
        </w:tc>
      </w:tr>
      <w:tr w:rsidR="00B56E9F" w14:paraId="29290444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9877B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actin filament binding (GO:0051015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F71CA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D592F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30ADC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93E-04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468E5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25E-02</w:t>
            </w:r>
          </w:p>
        </w:tc>
      </w:tr>
      <w:tr w:rsidR="00B56E9F" w14:paraId="0AA2BB56" w14:textId="77777777" w:rsidTr="00C22E04">
        <w:trPr>
          <w:trHeight w:val="72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56DD6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inorganic molecular entity transmembrane transporter activity (GO:0015318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36901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79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04964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C6F3F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91E-04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4AFA2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33E-02</w:t>
            </w:r>
          </w:p>
        </w:tc>
      </w:tr>
      <w:tr w:rsidR="00B56E9F" w14:paraId="58EFF449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991C9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ion channel activity (GO:0005216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A80B2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7FABD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B08D7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84E-04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EF454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89E-02</w:t>
            </w:r>
          </w:p>
        </w:tc>
      </w:tr>
      <w:tr w:rsidR="00B56E9F" w14:paraId="3FD72B53" w14:textId="77777777" w:rsidTr="00C22E04">
        <w:trPr>
          <w:trHeight w:val="483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B7016" w14:textId="77777777" w:rsidR="00B56E9F" w:rsidRDefault="00687E32" w:rsidP="00C22E04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molecular_function</w:t>
            </w:r>
            <w:proofErr w:type="spellEnd"/>
            <w:r>
              <w:rPr>
                <w:rFonts w:ascii="Arial" w:hAnsi="Arial"/>
              </w:rPr>
              <w:t xml:space="preserve"> (GO:0003674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7AE20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017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FA298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D7811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81E-04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3DC4C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97E-02</w:t>
            </w:r>
          </w:p>
        </w:tc>
      </w:tr>
      <w:tr w:rsidR="00B56E9F" w14:paraId="306A24E5" w14:textId="77777777" w:rsidTr="00C22E04">
        <w:trPr>
          <w:trHeight w:val="488"/>
        </w:trPr>
        <w:tc>
          <w:tcPr>
            <w:tcW w:w="484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5DAAE" w14:textId="77777777" w:rsidR="00B56E9F" w:rsidRDefault="00687E32" w:rsidP="00C22E04">
            <w:pPr>
              <w:spacing w:after="0" w:line="240" w:lineRule="auto"/>
            </w:pPr>
            <w:r>
              <w:rPr>
                <w:rFonts w:ascii="Arial" w:hAnsi="Arial"/>
              </w:rPr>
              <w:t>Unclassified (UNCLASSIFIED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322A6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8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5012F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B61D6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81E-04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508A9" w14:textId="77777777" w:rsidR="00B56E9F" w:rsidRDefault="00687E32" w:rsidP="00CE4F90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08E-02</w:t>
            </w:r>
          </w:p>
        </w:tc>
      </w:tr>
    </w:tbl>
    <w:p w14:paraId="360CF822" w14:textId="0A30F136" w:rsidR="00B56E9F" w:rsidRDefault="00443B2C">
      <w:pPr>
        <w:spacing w:after="0" w:line="240" w:lineRule="auto"/>
        <w:rPr>
          <w:rFonts w:ascii="Arial" w:eastAsia="Arial" w:hAnsi="Arial" w:cs="Arial"/>
          <w:i/>
          <w:iCs/>
          <w:sz w:val="18"/>
          <w:szCs w:val="18"/>
        </w:rPr>
      </w:pPr>
      <w:r>
        <w:rPr>
          <w:rFonts w:ascii="Arial" w:eastAsia="Arial" w:hAnsi="Arial" w:cs="Arial"/>
        </w:rPr>
        <w:t xml:space="preserve">  </w:t>
      </w:r>
      <w:r w:rsidR="00687E32">
        <w:rPr>
          <w:rFonts w:ascii="Arial" w:hAnsi="Arial"/>
          <w:i/>
          <w:iCs/>
          <w:sz w:val="18"/>
          <w:szCs w:val="18"/>
        </w:rPr>
        <w:t>FDR, false discovery rate</w:t>
      </w:r>
    </w:p>
    <w:p w14:paraId="39FB20C8" w14:textId="77777777" w:rsidR="00B56E9F" w:rsidRDefault="00B56E9F">
      <w:pPr>
        <w:jc w:val="both"/>
        <w:rPr>
          <w:rFonts w:ascii="Arial" w:eastAsia="Arial" w:hAnsi="Arial" w:cs="Arial"/>
          <w:b/>
          <w:bCs/>
        </w:rPr>
      </w:pPr>
    </w:p>
    <w:sectPr w:rsidR="00B56E9F" w:rsidSect="00D41FEF">
      <w:pgSz w:w="16840" w:h="11900" w:orient="landscape"/>
      <w:pgMar w:top="1440" w:right="1440" w:bottom="1440" w:left="1440" w:header="708" w:footer="708" w:gutter="0"/>
      <w:cols w:space="720"/>
      <w:titlePg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73045" w16cex:dateUtc="2021-03-25T14:5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94F0CB" w14:textId="77777777" w:rsidR="00433DF5" w:rsidRDefault="00433DF5">
      <w:pPr>
        <w:spacing w:after="0" w:line="240" w:lineRule="auto"/>
      </w:pPr>
      <w:r>
        <w:separator/>
      </w:r>
    </w:p>
  </w:endnote>
  <w:endnote w:type="continuationSeparator" w:id="0">
    <w:p w14:paraId="68C5A1EA" w14:textId="77777777" w:rsidR="00433DF5" w:rsidRDefault="00433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759862" w14:textId="77777777" w:rsidR="00433DF5" w:rsidRDefault="00433DF5">
      <w:pPr>
        <w:spacing w:after="0" w:line="240" w:lineRule="auto"/>
      </w:pPr>
      <w:r>
        <w:separator/>
      </w:r>
    </w:p>
  </w:footnote>
  <w:footnote w:type="continuationSeparator" w:id="0">
    <w:p w14:paraId="14E7ACEE" w14:textId="77777777" w:rsidR="00433DF5" w:rsidRDefault="00433D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E9F"/>
    <w:rsid w:val="00017D42"/>
    <w:rsid w:val="00030FC0"/>
    <w:rsid w:val="000441BD"/>
    <w:rsid w:val="000547FC"/>
    <w:rsid w:val="0006227E"/>
    <w:rsid w:val="00073207"/>
    <w:rsid w:val="00076D4E"/>
    <w:rsid w:val="000D5C91"/>
    <w:rsid w:val="000D5FCC"/>
    <w:rsid w:val="000E6C81"/>
    <w:rsid w:val="00106F20"/>
    <w:rsid w:val="0018048B"/>
    <w:rsid w:val="002551DD"/>
    <w:rsid w:val="0030053D"/>
    <w:rsid w:val="0035388D"/>
    <w:rsid w:val="003A2535"/>
    <w:rsid w:val="003D58F5"/>
    <w:rsid w:val="003E42D8"/>
    <w:rsid w:val="0040126E"/>
    <w:rsid w:val="004058B4"/>
    <w:rsid w:val="00430ED6"/>
    <w:rsid w:val="00433DF5"/>
    <w:rsid w:val="00443B2C"/>
    <w:rsid w:val="00493FC8"/>
    <w:rsid w:val="00496DBF"/>
    <w:rsid w:val="00504197"/>
    <w:rsid w:val="00575F59"/>
    <w:rsid w:val="00590024"/>
    <w:rsid w:val="005E7F22"/>
    <w:rsid w:val="005F352A"/>
    <w:rsid w:val="00643089"/>
    <w:rsid w:val="00687E32"/>
    <w:rsid w:val="006E3B9F"/>
    <w:rsid w:val="0071156E"/>
    <w:rsid w:val="0073521A"/>
    <w:rsid w:val="00796521"/>
    <w:rsid w:val="007A7551"/>
    <w:rsid w:val="007D3C04"/>
    <w:rsid w:val="007D4E4D"/>
    <w:rsid w:val="00822D0A"/>
    <w:rsid w:val="00913CD5"/>
    <w:rsid w:val="00922550"/>
    <w:rsid w:val="0092787B"/>
    <w:rsid w:val="009407BF"/>
    <w:rsid w:val="00985C2A"/>
    <w:rsid w:val="00996437"/>
    <w:rsid w:val="009D715A"/>
    <w:rsid w:val="00A5006A"/>
    <w:rsid w:val="00AB0F49"/>
    <w:rsid w:val="00AC6844"/>
    <w:rsid w:val="00B43F48"/>
    <w:rsid w:val="00B56E9F"/>
    <w:rsid w:val="00B7515A"/>
    <w:rsid w:val="00B81D5D"/>
    <w:rsid w:val="00B825B8"/>
    <w:rsid w:val="00BA69FB"/>
    <w:rsid w:val="00BF25B0"/>
    <w:rsid w:val="00C22E04"/>
    <w:rsid w:val="00C26C04"/>
    <w:rsid w:val="00C904AA"/>
    <w:rsid w:val="00C97CDC"/>
    <w:rsid w:val="00CC3C26"/>
    <w:rsid w:val="00CE4F90"/>
    <w:rsid w:val="00CF0684"/>
    <w:rsid w:val="00CF5D3A"/>
    <w:rsid w:val="00D14786"/>
    <w:rsid w:val="00D30843"/>
    <w:rsid w:val="00D41FEF"/>
    <w:rsid w:val="00D72117"/>
    <w:rsid w:val="00DA6DFA"/>
    <w:rsid w:val="00DC4357"/>
    <w:rsid w:val="00EF694F"/>
    <w:rsid w:val="00F25262"/>
    <w:rsid w:val="00F80664"/>
    <w:rsid w:val="00FA1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20D8"/>
  <w15:docId w15:val="{F60CC4C0-02F2-DF44-B281-43F1AC7D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D5D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qFormat/>
    <w:pPr>
      <w:suppressAutoHyphens/>
    </w:pPr>
    <w:rPr>
      <w:rFonts w:ascii="Cambria" w:hAnsi="Cambria" w:cs="Arial Unicode MS"/>
      <w:color w:val="00000A"/>
      <w:sz w:val="24"/>
      <w:szCs w:val="24"/>
      <w:u w:color="00000A"/>
      <w:lang w:val="en-US"/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Arial" w:eastAsia="Arial" w:hAnsi="Arial" w:cs="Arial"/>
      <w:outline w:val="0"/>
      <w:color w:val="0563C1"/>
      <w:u w:val="single" w:color="0563C1"/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basedOn w:val="Link"/>
    <w:rPr>
      <w:rFonts w:ascii="Arial" w:eastAsia="Arial" w:hAnsi="Arial" w:cs="Arial"/>
      <w:outline w:val="0"/>
      <w:color w:val="0563C1"/>
      <w:u w:val="single" w:color="0563C1"/>
      <w:shd w:val="clear" w:color="auto" w:fill="FFFFFF"/>
    </w:rPr>
  </w:style>
  <w:style w:type="character" w:customStyle="1" w:styleId="Hyperlink2">
    <w:name w:val="Hyperlink.2"/>
    <w:basedOn w:val="Link"/>
    <w:rPr>
      <w:rFonts w:ascii="Arial" w:eastAsia="Arial" w:hAnsi="Arial" w:cs="Arial"/>
      <w:outline w:val="0"/>
      <w:color w:val="000000"/>
      <w:spacing w:val="-1"/>
      <w:u w:val="none" w:color="000000"/>
    </w:rPr>
  </w:style>
  <w:style w:type="character" w:styleId="CommentReference">
    <w:name w:val="annotation reference"/>
    <w:rPr>
      <w:sz w:val="16"/>
      <w:szCs w:val="16"/>
      <w:lang w:val="en-US"/>
    </w:rPr>
  </w:style>
  <w:style w:type="paragraph" w:customStyle="1" w:styleId="EndNoteBibliography">
    <w:name w:val="EndNote Bibliography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hAnsi="Calibri"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32"/>
    <w:rPr>
      <w:rFonts w:ascii="Calibri" w:hAnsi="Calibri" w:cs="Arial Unicode MS"/>
      <w:b/>
      <w:bCs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089"/>
    <w:rPr>
      <w:rFonts w:ascii="Segoe UI" w:hAnsi="Segoe UI" w:cs="Segoe UI"/>
      <w:color w:val="000000"/>
      <w:sz w:val="18"/>
      <w:szCs w:val="18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0E6C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05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37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pbell, Barry</dc:creator>
  <cp:lastModifiedBy>Campbell, Barry</cp:lastModifiedBy>
  <cp:revision>2</cp:revision>
  <dcterms:created xsi:type="dcterms:W3CDTF">2021-05-04T12:19:00Z</dcterms:created>
  <dcterms:modified xsi:type="dcterms:W3CDTF">2021-05-04T12:19:00Z</dcterms:modified>
</cp:coreProperties>
</file>